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D5F59" w14:textId="77777777" w:rsidR="004904DB" w:rsidRPr="004904DB" w:rsidRDefault="004904DB" w:rsidP="0089487D">
      <w:pPr>
        <w:pStyle w:val="MediumGrid21"/>
        <w:spacing w:line="480" w:lineRule="auto"/>
        <w:jc w:val="both"/>
        <w:rPr>
          <w:b/>
          <w:sz w:val="28"/>
        </w:rPr>
      </w:pPr>
      <w:r w:rsidRPr="004904DB">
        <w:rPr>
          <w:b/>
          <w:sz w:val="28"/>
        </w:rPr>
        <w:t>Supplementary data</w:t>
      </w:r>
    </w:p>
    <w:p w14:paraId="185D4F70" w14:textId="77777777" w:rsidR="004904DB" w:rsidRPr="004904DB" w:rsidRDefault="004904DB" w:rsidP="0089487D">
      <w:pPr>
        <w:pStyle w:val="MediumGrid21"/>
        <w:spacing w:line="480" w:lineRule="auto"/>
        <w:jc w:val="both"/>
        <w:rPr>
          <w:b/>
        </w:rPr>
      </w:pPr>
    </w:p>
    <w:p w14:paraId="55E35186" w14:textId="77777777" w:rsidR="003D47FD" w:rsidRPr="004904DB" w:rsidRDefault="003D47FD" w:rsidP="00C46E28">
      <w:pPr>
        <w:spacing w:after="0" w:line="480" w:lineRule="auto"/>
        <w:jc w:val="both"/>
        <w:rPr>
          <w:b/>
        </w:rPr>
      </w:pPr>
      <w:r w:rsidRPr="004904DB">
        <w:rPr>
          <w:b/>
        </w:rPr>
        <w:t>Matching</w:t>
      </w:r>
    </w:p>
    <w:p w14:paraId="5A2AB709" w14:textId="5DF5119A" w:rsidR="003D47FD" w:rsidRPr="004904DB" w:rsidRDefault="003D47FD" w:rsidP="00C46E28">
      <w:pPr>
        <w:spacing w:line="480" w:lineRule="auto"/>
        <w:jc w:val="both"/>
      </w:pPr>
      <w:r w:rsidRPr="004904DB">
        <w:t>A full list of specialties used for matching</w:t>
      </w:r>
      <w:r w:rsidR="00C46E28" w:rsidRPr="004904DB">
        <w:t xml:space="preserve"> include</w:t>
      </w:r>
      <w:r w:rsidR="00EC7287" w:rsidRPr="004904DB">
        <w:t>d</w:t>
      </w:r>
      <w:r w:rsidR="00C46E28" w:rsidRPr="004904DB">
        <w:t>: colorectal surgery</w:t>
      </w:r>
      <w:r w:rsidRPr="004904DB">
        <w:t>, gastroenterology, general medicine,</w:t>
      </w:r>
      <w:r w:rsidR="00EC7287" w:rsidRPr="004904DB">
        <w:t xml:space="preserve"> general surgery, geriatrics, </w:t>
      </w:r>
      <w:r w:rsidR="00FD58BD" w:rsidRPr="004904DB">
        <w:t>haematology</w:t>
      </w:r>
      <w:r w:rsidRPr="004904DB">
        <w:t>, hepatology, hepatobiliary and pancreatic surgery, infectious diseases, liver transplant, medical oncology, nephrol</w:t>
      </w:r>
      <w:r w:rsidR="00EC7287" w:rsidRPr="004904DB">
        <w:t xml:space="preserve">ogy, neurology, neurosurgery, </w:t>
      </w:r>
      <w:r w:rsidR="00FD58BD" w:rsidRPr="004904DB">
        <w:t>paediatric</w:t>
      </w:r>
      <w:r w:rsidR="00EC7287" w:rsidRPr="004904DB">
        <w:t xml:space="preserve"> </w:t>
      </w:r>
      <w:proofErr w:type="spellStart"/>
      <w:r w:rsidR="00FD58BD" w:rsidRPr="004904DB">
        <w:t>haemato</w:t>
      </w:r>
      <w:proofErr w:type="spellEnd"/>
      <w:r w:rsidRPr="004904DB">
        <w:t xml:space="preserve">-oncology, renal transplant, small bowel transplant, thoracic medicine, upper gastrointestinal </w:t>
      </w:r>
      <w:r w:rsidR="00005EEB" w:rsidRPr="004904DB">
        <w:t>surgery</w:t>
      </w:r>
      <w:r w:rsidR="00EC7287" w:rsidRPr="004904DB">
        <w:t>,</w:t>
      </w:r>
      <w:r w:rsidRPr="004904DB">
        <w:t xml:space="preserve"> and urology.</w:t>
      </w:r>
    </w:p>
    <w:p w14:paraId="46D7AE2A" w14:textId="77777777" w:rsidR="0089487D" w:rsidRPr="004904DB" w:rsidRDefault="0089487D" w:rsidP="00C46E28">
      <w:pPr>
        <w:spacing w:after="0" w:line="480" w:lineRule="auto"/>
        <w:jc w:val="both"/>
        <w:rPr>
          <w:b/>
        </w:rPr>
      </w:pPr>
    </w:p>
    <w:p w14:paraId="2E655B24" w14:textId="77777777" w:rsidR="00AF6AD3" w:rsidRPr="004904DB" w:rsidRDefault="00AF6AD3" w:rsidP="00C46E28">
      <w:pPr>
        <w:spacing w:after="0" w:line="480" w:lineRule="auto"/>
        <w:jc w:val="both"/>
        <w:rPr>
          <w:b/>
        </w:rPr>
      </w:pPr>
      <w:r w:rsidRPr="004904DB">
        <w:rPr>
          <w:b/>
        </w:rPr>
        <w:t>Definitions</w:t>
      </w:r>
    </w:p>
    <w:p w14:paraId="0D84380F" w14:textId="0FA88759" w:rsidR="00FD655D" w:rsidRPr="004904DB" w:rsidRDefault="00AF6AD3" w:rsidP="009A07D3">
      <w:pPr>
        <w:spacing w:after="0" w:line="480" w:lineRule="auto"/>
        <w:jc w:val="both"/>
      </w:pPr>
      <w:r w:rsidRPr="004904DB">
        <w:t>Gastrointestinal disease was defi</w:t>
      </w:r>
      <w:r w:rsidR="00D500E0" w:rsidRPr="004904DB">
        <w:t>ned as o</w:t>
      </w:r>
      <w:r w:rsidRPr="004904DB">
        <w:t xml:space="preserve">ne or more of the following: </w:t>
      </w:r>
      <w:r w:rsidR="00D500E0" w:rsidRPr="004904DB">
        <w:t xml:space="preserve">bowel </w:t>
      </w:r>
      <w:r w:rsidRPr="004904DB">
        <w:t>obstruction, pseudo-obstruction or ileus; gastrointestinal graft versus host disease; enter</w:t>
      </w:r>
      <w:r w:rsidR="00D500E0" w:rsidRPr="004904DB">
        <w:t>ic fistula</w:t>
      </w:r>
      <w:r w:rsidR="00EC7287" w:rsidRPr="004904DB">
        <w:t>; gastrointestinal isch</w:t>
      </w:r>
      <w:r w:rsidRPr="004904DB">
        <w:t>em</w:t>
      </w:r>
      <w:r w:rsidR="00EC7287" w:rsidRPr="004904DB">
        <w:t xml:space="preserve">ia or necrosis; perforation of </w:t>
      </w:r>
      <w:r w:rsidR="00FD58BD" w:rsidRPr="004904DB">
        <w:t>oesophagus</w:t>
      </w:r>
      <w:r w:rsidRPr="004904DB">
        <w:t xml:space="preserve">, stomach or bowel, </w:t>
      </w:r>
      <w:proofErr w:type="gramStart"/>
      <w:r w:rsidRPr="004904DB">
        <w:t>including</w:t>
      </w:r>
      <w:proofErr w:type="gramEnd"/>
      <w:r w:rsidRPr="004904DB">
        <w:t xml:space="preserve"> anastomotic leak; </w:t>
      </w:r>
      <w:r w:rsidRPr="004904DB">
        <w:rPr>
          <w:i/>
        </w:rPr>
        <w:t xml:space="preserve">Clostridium difficile </w:t>
      </w:r>
      <w:r w:rsidRPr="004904DB">
        <w:t>associated colitis or toxic megacolon (</w:t>
      </w:r>
      <w:r w:rsidR="00D500E0" w:rsidRPr="004904DB">
        <w:t>assessed radiologically or by colonoscopy</w:t>
      </w:r>
      <w:r w:rsidR="00C46E28" w:rsidRPr="004904DB">
        <w:t xml:space="preserve"> in addition to positive microbiological diagnosis</w:t>
      </w:r>
      <w:r w:rsidR="00D500E0" w:rsidRPr="004904DB">
        <w:t xml:space="preserve">); </w:t>
      </w:r>
      <w:r w:rsidRPr="004904DB">
        <w:t>inflammatory colitis; neutropenic enterocolitis/</w:t>
      </w:r>
      <w:proofErr w:type="spellStart"/>
      <w:r w:rsidRPr="004904DB">
        <w:t>typhlitis</w:t>
      </w:r>
      <w:proofErr w:type="spellEnd"/>
      <w:r w:rsidRPr="004904DB">
        <w:t>; other colitis</w:t>
      </w:r>
      <w:r w:rsidR="00D500E0" w:rsidRPr="004904DB">
        <w:t xml:space="preserve"> (such as cytomegalovirus).</w:t>
      </w:r>
      <w:r w:rsidR="00C46E28" w:rsidRPr="004904DB">
        <w:t xml:space="preserve"> </w:t>
      </w:r>
      <w:r w:rsidR="00D500E0" w:rsidRPr="004904DB">
        <w:t xml:space="preserve">Hepatobiliary disease was defined as one or more of the following: biliary stricture, obstruction, stent or percutaneous </w:t>
      </w:r>
      <w:proofErr w:type="spellStart"/>
      <w:r w:rsidR="00D500E0" w:rsidRPr="004904DB">
        <w:t>transhepatic</w:t>
      </w:r>
      <w:proofErr w:type="spellEnd"/>
      <w:r w:rsidR="00D500E0" w:rsidRPr="004904DB">
        <w:t xml:space="preserve"> cholangiogram</w:t>
      </w:r>
      <w:r w:rsidR="00EC7287" w:rsidRPr="004904DB">
        <w:t xml:space="preserve"> catheter</w:t>
      </w:r>
      <w:r w:rsidR="00D500E0" w:rsidRPr="004904DB">
        <w:t>; bile leak; primary sclerosing cholangitis; cholecystitis or gallbladder empyema; pancreatitis.</w:t>
      </w:r>
      <w:r w:rsidR="00C46E28" w:rsidRPr="004904DB">
        <w:t xml:space="preserve"> </w:t>
      </w:r>
      <w:r w:rsidR="00D500E0" w:rsidRPr="004904DB">
        <w:t xml:space="preserve">Severe renal disease was defined as i) pre-existing requirement for renal replacement therapy prior to admission; or ii) persistent serum creatinine &gt;265 </w:t>
      </w:r>
      <w:proofErr w:type="spellStart"/>
      <w:r w:rsidR="00D500E0" w:rsidRPr="004904DB">
        <w:rPr>
          <w:rFonts w:asciiTheme="majorHAnsi" w:hAnsiTheme="majorHAnsi" w:cs="Lucida Grande"/>
          <w:color w:val="000000"/>
        </w:rPr>
        <w:t>μ</w:t>
      </w:r>
      <w:r w:rsidR="00D500E0" w:rsidRPr="004904DB">
        <w:t>mol</w:t>
      </w:r>
      <w:proofErr w:type="spellEnd"/>
      <w:r w:rsidR="00D500E0" w:rsidRPr="004904DB">
        <w:t xml:space="preserve">/L </w:t>
      </w:r>
      <w:r w:rsidR="0028208B" w:rsidRPr="004904DB">
        <w:t>(3 mg/</w:t>
      </w:r>
      <w:proofErr w:type="spellStart"/>
      <w:r w:rsidR="0028208B" w:rsidRPr="004904DB">
        <w:t>dL</w:t>
      </w:r>
      <w:proofErr w:type="spellEnd"/>
      <w:r w:rsidR="0028208B" w:rsidRPr="004904DB">
        <w:t xml:space="preserve">) </w:t>
      </w:r>
      <w:r w:rsidR="00D500E0" w:rsidRPr="004904DB">
        <w:t>prior to admission</w:t>
      </w:r>
      <w:r w:rsidR="00C46E28" w:rsidRPr="004904DB">
        <w:t>. Abdominal</w:t>
      </w:r>
      <w:r w:rsidR="00D500E0" w:rsidRPr="004904DB">
        <w:t xml:space="preserve"> procedures within 30 days prior to </w:t>
      </w:r>
      <w:proofErr w:type="gramStart"/>
      <w:r w:rsidR="00D500E0" w:rsidRPr="004904DB">
        <w:t>matching,</w:t>
      </w:r>
      <w:proofErr w:type="gramEnd"/>
      <w:r w:rsidR="00D500E0" w:rsidRPr="004904DB">
        <w:t xml:space="preserve"> included abdominal surgery, percutaneous aspiration or drainage of ascites or abdominal collections, colonoscopy, flexible sigmoidoscopy or gastroscopy.</w:t>
      </w:r>
      <w:r w:rsidR="009A07D3" w:rsidRPr="004904DB">
        <w:t xml:space="preserve"> </w:t>
      </w:r>
      <w:r w:rsidR="00D500E0" w:rsidRPr="004904DB">
        <w:t xml:space="preserve">Immunosuppression </w:t>
      </w:r>
      <w:r w:rsidR="009A07D3" w:rsidRPr="004904DB">
        <w:t>included receipt of</w:t>
      </w:r>
      <w:r w:rsidR="00D500E0" w:rsidRPr="004904DB">
        <w:t xml:space="preserve"> systemic cytotoxic chemotherapy within the last 30 days, systemic steroid use (defined as the </w:t>
      </w:r>
      <w:r w:rsidR="00D500E0" w:rsidRPr="004904DB">
        <w:lastRenderedPageBreak/>
        <w:t>equivalent of &gt;5 mg prednisolone orally per day), systemic calcineurin inhibitors or other immunosuppressive agents (including azathioprine, mycophenolic acid, cyclophosphamide and biologic agents).</w:t>
      </w:r>
      <w:r w:rsidR="009A07D3" w:rsidRPr="004904DB">
        <w:t xml:space="preserve"> </w:t>
      </w:r>
      <w:r w:rsidR="00D500E0" w:rsidRPr="004904DB">
        <w:t>Cephalosporins included ceftriaxone, ceft</w:t>
      </w:r>
      <w:r w:rsidR="00D63BA7" w:rsidRPr="004904DB">
        <w:t>azidime, and cef</w:t>
      </w:r>
      <w:r w:rsidR="00D500E0" w:rsidRPr="004904DB">
        <w:t>alexin.</w:t>
      </w:r>
      <w:r w:rsidR="009A07D3" w:rsidRPr="004904DB">
        <w:t xml:space="preserve"> </w:t>
      </w:r>
      <w:r w:rsidR="00D500E0" w:rsidRPr="004904DB">
        <w:t>Fluoroquinolones included ciprofloxacin and moxifloxacin</w:t>
      </w:r>
      <w:r w:rsidR="009A07D3" w:rsidRPr="004904DB">
        <w:t xml:space="preserve">. </w:t>
      </w:r>
      <w:r w:rsidR="004F3CB6" w:rsidRPr="004904DB">
        <w:t>P</w:t>
      </w:r>
      <w:r w:rsidR="00D500E0" w:rsidRPr="004904DB">
        <w:t>enicillins included penicillin V or G, flucloxacillin, and amoxicillin. Macrolides included clarithromycin, erythromycin</w:t>
      </w:r>
      <w:r w:rsidR="00D63BA7" w:rsidRPr="004904DB">
        <w:t>, and</w:t>
      </w:r>
      <w:r w:rsidR="00D500E0" w:rsidRPr="004904DB">
        <w:t xml:space="preserve"> azithromycin.</w:t>
      </w:r>
      <w:bookmarkStart w:id="0" w:name="_GoBack"/>
      <w:bookmarkEnd w:id="0"/>
      <w:r w:rsidR="00D500E0" w:rsidRPr="004904DB">
        <w:t xml:space="preserve"> </w:t>
      </w:r>
      <w:r w:rsidR="00D63BA7" w:rsidRPr="004904DB">
        <w:t>Miscellaneous</w:t>
      </w:r>
      <w:r w:rsidR="006852B4" w:rsidRPr="004904DB">
        <w:t xml:space="preserve"> agents</w:t>
      </w:r>
      <w:r w:rsidR="00D500E0" w:rsidRPr="004904DB">
        <w:t xml:space="preserve"> inc</w:t>
      </w:r>
      <w:r w:rsidR="00FA43D1" w:rsidRPr="004904DB">
        <w:t>l</w:t>
      </w:r>
      <w:r w:rsidR="00D500E0" w:rsidRPr="004904DB">
        <w:t xml:space="preserve">uded doxycycline, rifampicin, </w:t>
      </w:r>
      <w:r w:rsidR="00D63BA7" w:rsidRPr="004904DB">
        <w:t xml:space="preserve">nitrofurantoin, </w:t>
      </w:r>
      <w:r w:rsidR="00EC7287" w:rsidRPr="004904DB">
        <w:t xml:space="preserve">trimethoprim, </w:t>
      </w:r>
      <w:r w:rsidR="00D500E0" w:rsidRPr="004904DB">
        <w:t xml:space="preserve">fusidic acid, tigecycline, </w:t>
      </w:r>
      <w:r w:rsidR="006852B4" w:rsidRPr="004904DB">
        <w:t xml:space="preserve">and </w:t>
      </w:r>
      <w:r w:rsidR="00D500E0" w:rsidRPr="004904DB">
        <w:t>daptomycin.</w:t>
      </w:r>
    </w:p>
    <w:p w14:paraId="5B416B5B" w14:textId="77777777" w:rsidR="0089487D" w:rsidRPr="004904DB" w:rsidRDefault="0089487D" w:rsidP="009A07D3">
      <w:pPr>
        <w:spacing w:after="0" w:line="480" w:lineRule="auto"/>
        <w:jc w:val="both"/>
      </w:pPr>
    </w:p>
    <w:p w14:paraId="37D12A04" w14:textId="2ABD4AC7" w:rsidR="00FA43D1" w:rsidRPr="004904DB" w:rsidRDefault="00FD655D" w:rsidP="009A07D3">
      <w:pPr>
        <w:spacing w:after="0" w:line="480" w:lineRule="auto"/>
        <w:jc w:val="both"/>
      </w:pPr>
      <w:r w:rsidRPr="004904DB">
        <w:t xml:space="preserve">The </w:t>
      </w:r>
      <w:proofErr w:type="spellStart"/>
      <w:r w:rsidRPr="004904DB">
        <w:t>Charlson</w:t>
      </w:r>
      <w:proofErr w:type="spellEnd"/>
      <w:r w:rsidRPr="004904DB">
        <w:t xml:space="preserve"> comorbidity index</w:t>
      </w:r>
      <w:r w:rsidR="00FA43D1" w:rsidRPr="004904DB">
        <w:t xml:space="preserve"> </w:t>
      </w:r>
      <w:r w:rsidR="00FA43D1" w:rsidRPr="004904DB">
        <w:fldChar w:fldCharType="begin"/>
      </w:r>
      <w:r w:rsidR="00FA43D1" w:rsidRPr="004904DB">
        <w:instrText xml:space="preserve"> ADDIN EN.CITE &lt;EndNote&gt;&lt;Cite&gt;&lt;Author&gt;Charlson&lt;/Author&gt;&lt;Year&gt;1987&lt;/Year&gt;&lt;RecNum&gt;189&lt;/RecNum&gt;&lt;DisplayText&gt;(1)&lt;/DisplayText&gt;&lt;record&gt;&lt;rec-number&gt;189&lt;/rec-number&gt;&lt;foreign-keys&gt;&lt;key app="EN" db-id="9pz5xar0o2exfjev0snxart32sppsfftwpa9" timestamp="1453109356"&gt;189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 Dis&lt;/secondary-title&gt;&lt;/titles&gt;&lt;periodical&gt;&lt;full-title&gt;J Chron Dis&lt;/full-title&gt;&lt;/periodical&gt;&lt;pages&gt;373-383&lt;/pages&gt;&lt;volume&gt;40&lt;/volume&gt;&lt;number&gt;5&lt;/number&gt;&lt;dates&gt;&lt;year&gt;1987&lt;/year&gt;&lt;/dates&gt;&lt;urls&gt;&lt;pdf-urls&gt;&lt;url&gt;file:///Users/theodore/Library/Application Support/Mendeley Desktop/Downloaded/Charlson et al. - 1987 - A new method of classifying prognostic comorbidity in longitudinal studies development and validation.pdf&lt;/url&gt;&lt;/pdf-urls&gt;&lt;/urls&gt;&lt;/record&gt;&lt;/Cite&gt;&lt;/EndNote&gt;</w:instrText>
      </w:r>
      <w:r w:rsidR="00FA43D1" w:rsidRPr="004904DB">
        <w:fldChar w:fldCharType="separate"/>
      </w:r>
      <w:r w:rsidR="00FA43D1" w:rsidRPr="004904DB">
        <w:rPr>
          <w:noProof/>
        </w:rPr>
        <w:t>(1)</w:t>
      </w:r>
      <w:r w:rsidR="00FA43D1" w:rsidRPr="004904DB">
        <w:fldChar w:fldCharType="end"/>
      </w:r>
      <w:r w:rsidRPr="004904DB">
        <w:t xml:space="preserve"> was calculated at the time o</w:t>
      </w:r>
      <w:r w:rsidR="00EC7287" w:rsidRPr="004904DB">
        <w:t xml:space="preserve">f admission and the Pitt </w:t>
      </w:r>
      <w:r w:rsidR="00FD58BD" w:rsidRPr="004904DB">
        <w:t>bacteraemia</w:t>
      </w:r>
      <w:r w:rsidRPr="004904DB">
        <w:t xml:space="preserve"> score </w:t>
      </w:r>
      <w:r w:rsidR="00FA43D1" w:rsidRPr="004904DB">
        <w:fldChar w:fldCharType="begin"/>
      </w:r>
      <w:r w:rsidR="00FA43D1" w:rsidRPr="004904DB">
        <w:instrText xml:space="preserve"> ADDIN EN.CITE &lt;EndNote&gt;&lt;Cite&gt;&lt;Author&gt;Chow&lt;/Author&gt;&lt;Year&gt;1999&lt;/Year&gt;&lt;RecNum&gt;198&lt;/RecNum&gt;&lt;DisplayText&gt;(2)&lt;/DisplayText&gt;&lt;record&gt;&lt;rec-number&gt;198&lt;/rec-number&gt;&lt;foreign-keys&gt;&lt;key app="EN" db-id="9pz5xar0o2exfjev0snxart32sppsfftwpa9" timestamp="1453109356"&gt;198&lt;/key&gt;&lt;/foreign-keys&gt;&lt;ref-type name="Journal Article"&gt;17&lt;/ref-type&gt;&lt;contributors&gt;&lt;authors&gt;&lt;author&gt;Chow, J. W.&lt;/author&gt;&lt;author&gt;Yu, V. L.&lt;/author&gt;&lt;/authors&gt;&lt;/contributors&gt;&lt;titles&gt;&lt;title&gt;Combination antibiotic therapy versus monotherapy for gram-negative bacteraemia: a commentary&lt;/title&gt;&lt;secondary-title&gt;International journal of antimicrobial agents&lt;/secondary-title&gt;&lt;/titles&gt;&lt;periodical&gt;&lt;full-title&gt;International Journal of Antimicrobial Agents&lt;/full-title&gt;&lt;/periodical&gt;&lt;pages&gt;7-12&lt;/pages&gt;&lt;volume&gt;11&lt;/volume&gt;&lt;number&gt;1&lt;/number&gt;&lt;keywords&gt;&lt;keyword&gt;Anti-Bacterial Agents&lt;/keyword&gt;&lt;keyword&gt;Anti-Bacterial Agents: administration &amp;amp; dosage&lt;/keyword&gt;&lt;keyword&gt;Anti-Bacterial Agents: therapeutic use&lt;/keyword&gt;&lt;keyword&gt;Bacteremia&lt;/keyword&gt;&lt;keyword&gt;Bacteremia: drug therapy&lt;/keyword&gt;&lt;keyword&gt;Bacteremia: microbiology&lt;/keyword&gt;&lt;keyword&gt;Clinical Trials as Topic&lt;/keyword&gt;&lt;keyword&gt;Drug Synergism&lt;/keyword&gt;&lt;keyword&gt;Drug Therapy, Combination&lt;/keyword&gt;&lt;keyword&gt;Gram-Negative Bacteria&lt;/keyword&gt;&lt;keyword&gt;Gram-Negative Bacteria: isolation &amp;amp; purification&lt;/keyword&gt;&lt;keyword&gt;Humans&lt;/keyword&gt;&lt;keyword&gt;Treatment Outcome&lt;/keyword&gt;&lt;/keywords&gt;&lt;dates&gt;&lt;year&gt;1999&lt;/year&gt;&lt;/dates&gt;&lt;urls&gt;&lt;related-urls&gt;&lt;url&gt;http://www.ncbi.nlm.nih.gov/pubmed/10075272&lt;/url&gt;&lt;url&gt;http://ac.els-cdn.com/S0924857998000600/1-s2.0-S0924857998000600-main.pdf?_tid=13f00840-bdc8-11e5-8933-00000aacb35d&amp;amp;acdnat=1453110453_b29f9b93f87ac6c3fd0bec0fdde78ea3&lt;/url&gt;&lt;/related-urls&gt;&lt;pdf-urls&gt;&lt;url&gt;file:///Users/theodore/Library/Application Support/Mendeley Desktop/Downloaded/Chow, Yu - 1999 - Combination antibiotic therapy versus monotherapy for gram-negative bacteraemia a commentary.pdf&lt;/url&gt;&lt;/pdf-urls&gt;&lt;/urls&gt;&lt;/record&gt;&lt;/Cite&gt;&lt;/EndNote&gt;</w:instrText>
      </w:r>
      <w:r w:rsidR="00FA43D1" w:rsidRPr="004904DB">
        <w:fldChar w:fldCharType="separate"/>
      </w:r>
      <w:r w:rsidR="00FA43D1" w:rsidRPr="004904DB">
        <w:rPr>
          <w:noProof/>
        </w:rPr>
        <w:t>(2)</w:t>
      </w:r>
      <w:r w:rsidR="00FA43D1" w:rsidRPr="004904DB">
        <w:fldChar w:fldCharType="end"/>
      </w:r>
      <w:r w:rsidR="00FA43D1" w:rsidRPr="004904DB">
        <w:t xml:space="preserve"> </w:t>
      </w:r>
      <w:r w:rsidRPr="004904DB">
        <w:t xml:space="preserve">was calculated </w:t>
      </w:r>
      <w:r w:rsidR="00AD10C5" w:rsidRPr="004904DB">
        <w:t>as the highest score within 48 hours prior to</w:t>
      </w:r>
      <w:r w:rsidRPr="004904DB">
        <w:t xml:space="preserve"> matching, </w:t>
      </w:r>
      <w:r w:rsidR="0089487D" w:rsidRPr="004904DB">
        <w:t>but</w:t>
      </w:r>
      <w:r w:rsidRPr="004904DB">
        <w:t xml:space="preserve"> these scores were not included in the multivariable analysis as explained in the discussion.</w:t>
      </w:r>
    </w:p>
    <w:p w14:paraId="7F2F9F1E" w14:textId="77777777" w:rsidR="00FA43D1" w:rsidRPr="004904DB" w:rsidRDefault="00FA43D1" w:rsidP="009A07D3">
      <w:pPr>
        <w:spacing w:after="0" w:line="480" w:lineRule="auto"/>
        <w:jc w:val="both"/>
      </w:pPr>
    </w:p>
    <w:p w14:paraId="60F849BE" w14:textId="77777777" w:rsidR="00FA43D1" w:rsidRPr="004904DB" w:rsidRDefault="00FA43D1" w:rsidP="009A07D3">
      <w:pPr>
        <w:spacing w:after="0" w:line="480" w:lineRule="auto"/>
        <w:jc w:val="both"/>
        <w:rPr>
          <w:b/>
        </w:rPr>
      </w:pPr>
      <w:r w:rsidRPr="004904DB">
        <w:rPr>
          <w:b/>
        </w:rPr>
        <w:t>References</w:t>
      </w:r>
    </w:p>
    <w:p w14:paraId="767655EB" w14:textId="374BBF2A" w:rsidR="00FA43D1" w:rsidRPr="004904DB" w:rsidRDefault="00FA43D1" w:rsidP="00A04F31">
      <w:pPr>
        <w:pStyle w:val="EndNoteBibliography"/>
        <w:spacing w:after="0" w:line="480" w:lineRule="auto"/>
        <w:rPr>
          <w:noProof/>
        </w:rPr>
      </w:pPr>
      <w:r w:rsidRPr="004904DB">
        <w:fldChar w:fldCharType="begin"/>
      </w:r>
      <w:r w:rsidRPr="004904DB">
        <w:instrText xml:space="preserve"> ADDIN EN.REFLIST </w:instrText>
      </w:r>
      <w:r w:rsidRPr="004904DB">
        <w:fldChar w:fldCharType="separate"/>
      </w:r>
      <w:r w:rsidRPr="004904DB">
        <w:rPr>
          <w:noProof/>
        </w:rPr>
        <w:t>1.</w:t>
      </w:r>
      <w:r w:rsidRPr="004904DB">
        <w:rPr>
          <w:noProof/>
        </w:rPr>
        <w:tab/>
        <w:t xml:space="preserve">Charlson ME, Pompei P, Ales KL, MacKenzie CR. A new method of classifying prognostic comorbidity in longitudinal studies: development and validation. </w:t>
      </w:r>
      <w:r w:rsidRPr="004904DB">
        <w:rPr>
          <w:i/>
          <w:noProof/>
        </w:rPr>
        <w:t>J Chr</w:t>
      </w:r>
      <w:r w:rsidR="00676151" w:rsidRPr="004904DB">
        <w:rPr>
          <w:i/>
          <w:noProof/>
        </w:rPr>
        <w:t>on Dis</w:t>
      </w:r>
      <w:r w:rsidRPr="004904DB">
        <w:rPr>
          <w:i/>
          <w:noProof/>
        </w:rPr>
        <w:t xml:space="preserve"> </w:t>
      </w:r>
      <w:r w:rsidRPr="004904DB">
        <w:rPr>
          <w:noProof/>
        </w:rPr>
        <w:t>1987;</w:t>
      </w:r>
      <w:r w:rsidR="005F73BA" w:rsidRPr="004904DB">
        <w:rPr>
          <w:noProof/>
        </w:rPr>
        <w:t xml:space="preserve"> </w:t>
      </w:r>
      <w:r w:rsidR="005F73BA" w:rsidRPr="004904DB">
        <w:rPr>
          <w:b/>
          <w:noProof/>
        </w:rPr>
        <w:t>40</w:t>
      </w:r>
      <w:r w:rsidRPr="004904DB">
        <w:rPr>
          <w:noProof/>
        </w:rPr>
        <w:t>:373-83.</w:t>
      </w:r>
    </w:p>
    <w:p w14:paraId="34CAFF79" w14:textId="61CE02BC" w:rsidR="00FA43D1" w:rsidRPr="004904DB" w:rsidRDefault="00FA43D1" w:rsidP="00A04F31">
      <w:pPr>
        <w:pStyle w:val="EndNoteBibliography"/>
        <w:spacing w:line="480" w:lineRule="auto"/>
        <w:rPr>
          <w:noProof/>
        </w:rPr>
      </w:pPr>
      <w:r w:rsidRPr="004904DB">
        <w:rPr>
          <w:noProof/>
        </w:rPr>
        <w:t>2.</w:t>
      </w:r>
      <w:r w:rsidRPr="004904DB">
        <w:rPr>
          <w:noProof/>
        </w:rPr>
        <w:tab/>
        <w:t xml:space="preserve">Chow JW, Yu VL. Combination antibiotic therapy versus monotherapy for gram-negative bacteraemia: a commentary. </w:t>
      </w:r>
      <w:r w:rsidRPr="004904DB">
        <w:rPr>
          <w:i/>
          <w:noProof/>
        </w:rPr>
        <w:t>Int</w:t>
      </w:r>
      <w:r w:rsidR="00676151" w:rsidRPr="004904DB">
        <w:rPr>
          <w:i/>
          <w:noProof/>
        </w:rPr>
        <w:t xml:space="preserve"> J Antimicrob A</w:t>
      </w:r>
      <w:r w:rsidRPr="004904DB">
        <w:rPr>
          <w:i/>
          <w:noProof/>
        </w:rPr>
        <w:t>gents</w:t>
      </w:r>
      <w:r w:rsidRPr="004904DB">
        <w:rPr>
          <w:noProof/>
        </w:rPr>
        <w:t xml:space="preserve"> 1999</w:t>
      </w:r>
      <w:r w:rsidR="005F73BA" w:rsidRPr="004904DB">
        <w:rPr>
          <w:noProof/>
        </w:rPr>
        <w:t xml:space="preserve">; </w:t>
      </w:r>
      <w:r w:rsidR="005F73BA" w:rsidRPr="004904DB">
        <w:rPr>
          <w:b/>
          <w:noProof/>
        </w:rPr>
        <w:t>11:</w:t>
      </w:r>
      <w:r w:rsidRPr="004904DB">
        <w:rPr>
          <w:noProof/>
        </w:rPr>
        <w:t>7-12.</w:t>
      </w:r>
    </w:p>
    <w:p w14:paraId="7A9D3DF6" w14:textId="2B0BF8FF" w:rsidR="00B919B6" w:rsidRPr="004904DB" w:rsidRDefault="00FA43D1" w:rsidP="0072006D">
      <w:pPr>
        <w:spacing w:after="0" w:line="480" w:lineRule="auto"/>
        <w:jc w:val="both"/>
      </w:pPr>
      <w:r w:rsidRPr="004904DB">
        <w:fldChar w:fldCharType="end"/>
      </w:r>
      <w:r w:rsidR="00B919B6" w:rsidRPr="004904DB">
        <w:br w:type="page"/>
      </w:r>
    </w:p>
    <w:p w14:paraId="4614A16B" w14:textId="4AD4FF06" w:rsidR="003B2784" w:rsidRPr="004904DB" w:rsidRDefault="003B2784" w:rsidP="003B2784">
      <w:pPr>
        <w:spacing w:after="0" w:line="240" w:lineRule="auto"/>
        <w:ind w:left="-720"/>
        <w:rPr>
          <w:b/>
        </w:rPr>
      </w:pPr>
      <w:r w:rsidRPr="004904DB">
        <w:rPr>
          <w:b/>
        </w:rPr>
        <w:lastRenderedPageBreak/>
        <w:t xml:space="preserve">Table </w:t>
      </w:r>
      <w:r w:rsidR="004904DB">
        <w:rPr>
          <w:b/>
        </w:rPr>
        <w:t>S</w:t>
      </w:r>
      <w:r w:rsidRPr="004904DB">
        <w:rPr>
          <w:b/>
        </w:rPr>
        <w:t xml:space="preserve">1. </w:t>
      </w:r>
      <w:r w:rsidRPr="004904DB">
        <w:t>Characteristics of 38 patients exclude</w:t>
      </w:r>
      <w:r w:rsidR="004904DB" w:rsidRPr="004904DB">
        <w:t>d due to presumed contamination</w:t>
      </w:r>
    </w:p>
    <w:p w14:paraId="1FD9C86D" w14:textId="77777777" w:rsidR="003B2784" w:rsidRPr="004904DB" w:rsidRDefault="003B2784" w:rsidP="003B2784">
      <w:pPr>
        <w:spacing w:after="0" w:line="240" w:lineRule="auto"/>
        <w:ind w:left="-720"/>
        <w:rPr>
          <w:b/>
        </w:rPr>
      </w:pPr>
    </w:p>
    <w:p w14:paraId="56D7B0AB" w14:textId="77777777" w:rsidR="003B2784" w:rsidRPr="004904DB" w:rsidRDefault="003B2784" w:rsidP="003B2784">
      <w:pPr>
        <w:spacing w:after="0" w:line="240" w:lineRule="auto"/>
        <w:ind w:left="-720"/>
        <w:rPr>
          <w:b/>
        </w:rPr>
      </w:pPr>
      <w:r w:rsidRPr="004904DB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3"/>
        <w:gridCol w:w="1692"/>
      </w:tblGrid>
      <w:tr w:rsidR="00A827C0" w:rsidRPr="004904DB" w14:paraId="0A684245" w14:textId="77777777" w:rsidTr="001B2C62">
        <w:trPr>
          <w:trHeight w:val="1096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7622" w14:textId="77777777" w:rsidR="00A827C0" w:rsidRPr="004904DB" w:rsidRDefault="00A827C0" w:rsidP="001B2C62">
            <w:pPr>
              <w:spacing w:after="0" w:line="240" w:lineRule="auto"/>
              <w:rPr>
                <w:b/>
              </w:rPr>
            </w:pPr>
            <w:r w:rsidRPr="004904DB">
              <w:rPr>
                <w:b/>
              </w:rPr>
              <w:t>Characteristic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CB19" w14:textId="77777777" w:rsidR="00A827C0" w:rsidRPr="004904DB" w:rsidRDefault="00A827C0" w:rsidP="001B2C62">
            <w:pPr>
              <w:spacing w:after="0" w:line="240" w:lineRule="auto"/>
              <w:rPr>
                <w:b/>
              </w:rPr>
            </w:pPr>
            <w:r w:rsidRPr="004904DB">
              <w:rPr>
                <w:b/>
              </w:rPr>
              <w:t>Excluded patients (n=38)</w:t>
            </w:r>
          </w:p>
        </w:tc>
      </w:tr>
      <w:tr w:rsidR="00A827C0" w:rsidRPr="004904DB" w14:paraId="5D44C89C" w14:textId="77777777" w:rsidTr="001B2C62">
        <w:trPr>
          <w:trHeight w:val="35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30FC8" w14:textId="77777777" w:rsidR="00A827C0" w:rsidRPr="004904DB" w:rsidRDefault="00A827C0" w:rsidP="001B2C62">
            <w:pPr>
              <w:spacing w:after="0" w:line="240" w:lineRule="auto"/>
            </w:pPr>
            <w:r w:rsidRPr="004904DB">
              <w:t>Age (years), median (IQR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46C5" w14:textId="77777777" w:rsidR="00A827C0" w:rsidRPr="004904DB" w:rsidRDefault="00A827C0" w:rsidP="001B2C62">
            <w:pPr>
              <w:spacing w:after="0" w:line="240" w:lineRule="auto"/>
            </w:pPr>
            <w:r w:rsidRPr="004904DB">
              <w:t>59.5 (52-70</w:t>
            </w:r>
          </w:p>
        </w:tc>
      </w:tr>
      <w:tr w:rsidR="00A827C0" w:rsidRPr="004904DB" w14:paraId="42A271A8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E8BB" w14:textId="77777777" w:rsidR="00A827C0" w:rsidRPr="004904DB" w:rsidRDefault="00A827C0" w:rsidP="001B2C62">
            <w:pPr>
              <w:spacing w:after="0" w:line="240" w:lineRule="auto"/>
            </w:pPr>
            <w:r w:rsidRPr="004904DB">
              <w:t>Mal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2288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1 (55.3)</w:t>
            </w:r>
          </w:p>
        </w:tc>
      </w:tr>
      <w:tr w:rsidR="00A827C0" w:rsidRPr="004904DB" w14:paraId="00478DAC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00FC" w14:textId="77777777" w:rsidR="00A827C0" w:rsidRPr="004904DB" w:rsidRDefault="00A827C0" w:rsidP="001B2C62">
            <w:pPr>
              <w:spacing w:after="0" w:line="240" w:lineRule="auto"/>
            </w:pPr>
            <w:r w:rsidRPr="004904DB">
              <w:t>Year of admission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C447" w14:textId="77777777" w:rsidR="00A827C0" w:rsidRPr="004904DB" w:rsidRDefault="00A827C0" w:rsidP="001B2C62">
            <w:pPr>
              <w:spacing w:after="0" w:line="240" w:lineRule="auto"/>
            </w:pPr>
          </w:p>
        </w:tc>
      </w:tr>
      <w:tr w:rsidR="00A827C0" w:rsidRPr="004904DB" w14:paraId="2BC9F0D3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A399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0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138D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 (7.9)</w:t>
            </w:r>
          </w:p>
        </w:tc>
      </w:tr>
      <w:tr w:rsidR="00A827C0" w:rsidRPr="004904DB" w14:paraId="06A4DE03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9801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0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57E6" w14:textId="77777777" w:rsidR="00A827C0" w:rsidRPr="004904DB" w:rsidRDefault="00A827C0" w:rsidP="001B2C62">
            <w:pPr>
              <w:spacing w:after="0" w:line="240" w:lineRule="auto"/>
            </w:pPr>
            <w:r w:rsidRPr="004904DB">
              <w:t>6 (15.8)</w:t>
            </w:r>
          </w:p>
        </w:tc>
      </w:tr>
      <w:tr w:rsidR="00A827C0" w:rsidRPr="004904DB" w14:paraId="6A179AB7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C931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0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4E2A" w14:textId="77777777" w:rsidR="00A827C0" w:rsidRPr="004904DB" w:rsidRDefault="00A827C0" w:rsidP="001B2C62">
            <w:pPr>
              <w:spacing w:after="0" w:line="240" w:lineRule="auto"/>
            </w:pPr>
            <w:r w:rsidRPr="004904DB">
              <w:t>5 (13.2)</w:t>
            </w:r>
          </w:p>
        </w:tc>
      </w:tr>
      <w:tr w:rsidR="00A827C0" w:rsidRPr="004904DB" w14:paraId="407BCA8C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4941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0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163C" w14:textId="77777777" w:rsidR="00A827C0" w:rsidRPr="004904DB" w:rsidRDefault="00A827C0" w:rsidP="001B2C62">
            <w:pPr>
              <w:spacing w:after="0" w:line="240" w:lineRule="auto"/>
            </w:pPr>
            <w:r w:rsidRPr="004904DB">
              <w:t>9 (23.7)</w:t>
            </w:r>
          </w:p>
        </w:tc>
      </w:tr>
      <w:tr w:rsidR="00A827C0" w:rsidRPr="004904DB" w14:paraId="28BA61C7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3306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0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6909" w14:textId="77777777" w:rsidR="00A827C0" w:rsidRPr="004904DB" w:rsidRDefault="00A827C0" w:rsidP="001B2C62">
            <w:pPr>
              <w:spacing w:after="0" w:line="240" w:lineRule="auto"/>
            </w:pPr>
            <w:r w:rsidRPr="004904DB">
              <w:t>5 (13.2)</w:t>
            </w:r>
          </w:p>
        </w:tc>
      </w:tr>
      <w:tr w:rsidR="00A827C0" w:rsidRPr="004904DB" w14:paraId="4F2F3E4E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CB2A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1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C2C1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 (7.9)</w:t>
            </w:r>
          </w:p>
        </w:tc>
      </w:tr>
      <w:tr w:rsidR="00A827C0" w:rsidRPr="004904DB" w14:paraId="299D36E8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0828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1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CDDB" w14:textId="77777777" w:rsidR="00A827C0" w:rsidRPr="004904DB" w:rsidRDefault="00A827C0" w:rsidP="001B2C62">
            <w:pPr>
              <w:spacing w:after="0" w:line="240" w:lineRule="auto"/>
            </w:pPr>
            <w:r w:rsidRPr="004904DB">
              <w:t>4 (10.5)</w:t>
            </w:r>
          </w:p>
        </w:tc>
      </w:tr>
      <w:tr w:rsidR="00A827C0" w:rsidRPr="004904DB" w14:paraId="616203AD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2EC9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201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99F5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 (7.9)</w:t>
            </w:r>
          </w:p>
        </w:tc>
      </w:tr>
      <w:tr w:rsidR="00A827C0" w:rsidRPr="004904DB" w14:paraId="5BC1DC5B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DC1E" w14:textId="77777777" w:rsidR="00A827C0" w:rsidRPr="004904DB" w:rsidRDefault="00A827C0" w:rsidP="001B2C62">
            <w:pPr>
              <w:spacing w:after="0" w:line="240" w:lineRule="auto"/>
            </w:pPr>
            <w:r w:rsidRPr="004904DB">
              <w:t>Ward at time of positive blood cultur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1D53" w14:textId="77777777" w:rsidR="00A827C0" w:rsidRPr="004904DB" w:rsidRDefault="00A827C0" w:rsidP="001B2C62">
            <w:pPr>
              <w:spacing w:after="0" w:line="240" w:lineRule="auto"/>
            </w:pPr>
          </w:p>
        </w:tc>
      </w:tr>
      <w:tr w:rsidR="00A827C0" w:rsidRPr="004904DB" w14:paraId="7969F3E7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7BC8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general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70A3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9 (76.3)</w:t>
            </w:r>
          </w:p>
        </w:tc>
      </w:tr>
      <w:tr w:rsidR="00A827C0" w:rsidRPr="004904DB" w14:paraId="3C46D66F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EB30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ICU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17D75" w14:textId="77777777" w:rsidR="00A827C0" w:rsidRPr="004904DB" w:rsidRDefault="00A827C0" w:rsidP="001B2C62">
            <w:pPr>
              <w:spacing w:after="0" w:line="240" w:lineRule="auto"/>
            </w:pPr>
            <w:r w:rsidRPr="004904DB">
              <w:t>5 (13.2)</w:t>
            </w:r>
          </w:p>
        </w:tc>
      </w:tr>
      <w:tr w:rsidR="00A827C0" w:rsidRPr="004904DB" w14:paraId="74125253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D2D81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Paediatric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64CA" w14:textId="77777777" w:rsidR="00A827C0" w:rsidRPr="004904DB" w:rsidRDefault="00A827C0" w:rsidP="001B2C62">
            <w:pPr>
              <w:spacing w:after="0" w:line="240" w:lineRule="auto"/>
            </w:pPr>
            <w:r w:rsidRPr="004904DB">
              <w:t>4 (10.5)</w:t>
            </w:r>
          </w:p>
        </w:tc>
      </w:tr>
      <w:tr w:rsidR="00A827C0" w:rsidRPr="004904DB" w14:paraId="00AE5AA6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3C26" w14:textId="77777777" w:rsidR="00A827C0" w:rsidRPr="004904DB" w:rsidRDefault="00A827C0" w:rsidP="001B2C62">
            <w:pPr>
              <w:spacing w:after="0" w:line="240" w:lineRule="auto"/>
            </w:pPr>
            <w:r w:rsidRPr="004904DB">
              <w:t>Time from admission to positive blood culture (days), median (IQR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83B4" w14:textId="77777777" w:rsidR="00A827C0" w:rsidRPr="004904DB" w:rsidRDefault="00A827C0" w:rsidP="001B2C62">
            <w:pPr>
              <w:spacing w:after="0" w:line="240" w:lineRule="auto"/>
            </w:pPr>
            <w:r w:rsidRPr="004904DB">
              <w:t>19 (14-29)</w:t>
            </w:r>
          </w:p>
        </w:tc>
      </w:tr>
      <w:tr w:rsidR="00A827C0" w:rsidRPr="004904DB" w14:paraId="4133480B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4601" w14:textId="77777777" w:rsidR="00A827C0" w:rsidRPr="004904DB" w:rsidRDefault="00A827C0" w:rsidP="001B2C62">
            <w:pPr>
              <w:spacing w:after="0" w:line="240" w:lineRule="auto"/>
            </w:pPr>
            <w:r w:rsidRPr="004904DB">
              <w:t>Lead specialty type at time of positive blood cultur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7AF0" w14:textId="77777777" w:rsidR="00A827C0" w:rsidRPr="004904DB" w:rsidRDefault="00A827C0" w:rsidP="001B2C62">
            <w:pPr>
              <w:spacing w:after="0" w:line="240" w:lineRule="auto"/>
            </w:pPr>
          </w:p>
        </w:tc>
      </w:tr>
      <w:tr w:rsidR="00A827C0" w:rsidRPr="004904DB" w14:paraId="0DD890CC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9567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haematology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6E3A" w14:textId="77777777" w:rsidR="00A827C0" w:rsidRPr="004904DB" w:rsidRDefault="00A827C0" w:rsidP="001B2C62">
            <w:pPr>
              <w:spacing w:after="0" w:line="240" w:lineRule="auto"/>
            </w:pPr>
            <w:r w:rsidRPr="004904DB">
              <w:t>14 (36.8)</w:t>
            </w:r>
          </w:p>
        </w:tc>
      </w:tr>
      <w:tr w:rsidR="00A827C0" w:rsidRPr="004904DB" w14:paraId="275B3324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A0E6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oncology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79A3" w14:textId="77777777" w:rsidR="00A827C0" w:rsidRPr="004904DB" w:rsidRDefault="00A827C0" w:rsidP="001B2C62">
            <w:pPr>
              <w:spacing w:after="0" w:line="240" w:lineRule="auto"/>
            </w:pPr>
            <w:r w:rsidRPr="004904DB">
              <w:t>1 (2.6)</w:t>
            </w:r>
          </w:p>
        </w:tc>
      </w:tr>
      <w:tr w:rsidR="00A827C0" w:rsidRPr="004904DB" w14:paraId="00F10FE6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A625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medicin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D0E0" w14:textId="77777777" w:rsidR="00A827C0" w:rsidRPr="004904DB" w:rsidRDefault="00A827C0" w:rsidP="001B2C62">
            <w:pPr>
              <w:spacing w:after="0" w:line="240" w:lineRule="auto"/>
            </w:pPr>
            <w:r w:rsidRPr="004904DB">
              <w:t>14 (36.8)</w:t>
            </w:r>
          </w:p>
        </w:tc>
      </w:tr>
      <w:tr w:rsidR="00A827C0" w:rsidRPr="004904DB" w14:paraId="4FC09F1A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9AF6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solid organ transplant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8FE1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 (5.3)</w:t>
            </w:r>
          </w:p>
        </w:tc>
      </w:tr>
      <w:tr w:rsidR="00A827C0" w:rsidRPr="004904DB" w14:paraId="12065A46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85A8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Adult surgery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565F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 (7.9)</w:t>
            </w:r>
          </w:p>
        </w:tc>
      </w:tr>
      <w:tr w:rsidR="00A827C0" w:rsidRPr="004904DB" w14:paraId="64EDF160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E827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Paediatric </w:t>
            </w:r>
            <w:proofErr w:type="spellStart"/>
            <w:r w:rsidRPr="004904DB">
              <w:t>haemato</w:t>
            </w:r>
            <w:proofErr w:type="spellEnd"/>
            <w:r w:rsidRPr="004904DB">
              <w:t>-oncology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E6E6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 (5.3)</w:t>
            </w:r>
          </w:p>
        </w:tc>
      </w:tr>
      <w:tr w:rsidR="00A827C0" w:rsidRPr="004904DB" w14:paraId="1923B13D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1D854" w14:textId="77777777" w:rsidR="00A827C0" w:rsidRPr="004904DB" w:rsidRDefault="00A827C0" w:rsidP="001B2C62">
            <w:pPr>
              <w:spacing w:after="0" w:line="240" w:lineRule="auto"/>
            </w:pPr>
            <w:r w:rsidRPr="004904DB">
              <w:t xml:space="preserve">  Neonatology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C9EF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 (5.3)</w:t>
            </w:r>
          </w:p>
        </w:tc>
      </w:tr>
      <w:tr w:rsidR="00A827C0" w:rsidRPr="004904DB" w14:paraId="3B7D0E2E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3BB8" w14:textId="77777777" w:rsidR="00A827C0" w:rsidRPr="004904DB" w:rsidRDefault="00A827C0" w:rsidP="001B2C62">
            <w:pPr>
              <w:spacing w:after="0" w:line="240" w:lineRule="auto"/>
              <w:rPr>
                <w:i/>
              </w:rPr>
            </w:pPr>
            <w:r w:rsidRPr="004904DB">
              <w:rPr>
                <w:i/>
              </w:rPr>
              <w:t>Enterococcus faecalis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AB0E" w14:textId="77777777" w:rsidR="00A827C0" w:rsidRPr="004904DB" w:rsidRDefault="00A827C0" w:rsidP="001B2C62">
            <w:pPr>
              <w:spacing w:after="0" w:line="240" w:lineRule="auto"/>
            </w:pPr>
            <w:r w:rsidRPr="004904DB">
              <w:t>2 (5.3)</w:t>
            </w:r>
          </w:p>
        </w:tc>
      </w:tr>
      <w:tr w:rsidR="00A827C0" w:rsidRPr="004904DB" w14:paraId="730F1317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C93C" w14:textId="77777777" w:rsidR="00A827C0" w:rsidRPr="004904DB" w:rsidRDefault="00A827C0" w:rsidP="001B2C62">
            <w:pPr>
              <w:spacing w:after="0" w:line="240" w:lineRule="auto"/>
              <w:rPr>
                <w:i/>
              </w:rPr>
            </w:pPr>
            <w:r w:rsidRPr="004904DB">
              <w:rPr>
                <w:i/>
              </w:rPr>
              <w:t>Enterococcus faecium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EA6C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2 (84.2)</w:t>
            </w:r>
          </w:p>
        </w:tc>
      </w:tr>
      <w:tr w:rsidR="00A827C0" w:rsidRPr="004904DB" w14:paraId="3BB0B08A" w14:textId="77777777" w:rsidTr="001B2C62">
        <w:trPr>
          <w:trHeight w:val="270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3BBD" w14:textId="44F87EEC" w:rsidR="00A827C0" w:rsidRPr="004904DB" w:rsidRDefault="00A827C0" w:rsidP="001B2C62">
            <w:pPr>
              <w:spacing w:after="0" w:line="240" w:lineRule="auto"/>
            </w:pPr>
            <w:r w:rsidRPr="004904DB">
              <w:t xml:space="preserve">Other enterococcal </w:t>
            </w:r>
            <w:proofErr w:type="spellStart"/>
            <w:r w:rsidRPr="004904DB">
              <w:t>species</w:t>
            </w:r>
            <w:r w:rsidRPr="004904D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882C" w14:textId="77777777" w:rsidR="00A827C0" w:rsidRPr="004904DB" w:rsidRDefault="00A827C0" w:rsidP="001B2C62">
            <w:pPr>
              <w:spacing w:after="0" w:line="240" w:lineRule="auto"/>
            </w:pPr>
            <w:r w:rsidRPr="004904DB">
              <w:t>4 (10.5)</w:t>
            </w:r>
          </w:p>
        </w:tc>
      </w:tr>
      <w:tr w:rsidR="00A827C0" w:rsidRPr="004904DB" w14:paraId="002E8137" w14:textId="77777777" w:rsidTr="001B2C62">
        <w:trPr>
          <w:trHeight w:val="554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6C96" w14:textId="77777777" w:rsidR="00A827C0" w:rsidRPr="004904DB" w:rsidRDefault="00A827C0" w:rsidP="001B2C62">
            <w:pPr>
              <w:spacing w:after="0" w:line="240" w:lineRule="auto"/>
            </w:pPr>
            <w:r w:rsidRPr="004904DB">
              <w:t>Death within 30 days of positive blood cultur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7C41" w14:textId="77777777" w:rsidR="00A827C0" w:rsidRPr="004904DB" w:rsidRDefault="00A827C0" w:rsidP="001B2C62">
            <w:pPr>
              <w:spacing w:after="0" w:line="240" w:lineRule="auto"/>
            </w:pPr>
            <w:r w:rsidRPr="004904DB">
              <w:t>3 (7.9)</w:t>
            </w:r>
          </w:p>
        </w:tc>
      </w:tr>
    </w:tbl>
    <w:p w14:paraId="0AE32E11" w14:textId="33E4427E" w:rsidR="003B2784" w:rsidRPr="004904DB" w:rsidRDefault="003B2784" w:rsidP="003B2784">
      <w:pPr>
        <w:spacing w:after="0" w:line="240" w:lineRule="auto"/>
        <w:ind w:left="-720"/>
        <w:rPr>
          <w:b/>
        </w:rPr>
      </w:pPr>
    </w:p>
    <w:p w14:paraId="571F9405" w14:textId="69555E9D" w:rsidR="003B2784" w:rsidRPr="004904DB" w:rsidRDefault="006D4E28">
      <w:pPr>
        <w:spacing w:after="0" w:line="240" w:lineRule="auto"/>
      </w:pPr>
      <w:proofErr w:type="gramStart"/>
      <w:r w:rsidRPr="004904DB">
        <w:rPr>
          <w:vertAlign w:val="superscript"/>
        </w:rPr>
        <w:t>a</w:t>
      </w:r>
      <w:proofErr w:type="gramEnd"/>
      <w:r w:rsidRPr="004904DB">
        <w:t xml:space="preserve"> </w:t>
      </w:r>
      <w:r w:rsidRPr="004904DB">
        <w:rPr>
          <w:i/>
        </w:rPr>
        <w:t xml:space="preserve">E. </w:t>
      </w:r>
      <w:proofErr w:type="spellStart"/>
      <w:r w:rsidRPr="004904DB">
        <w:rPr>
          <w:i/>
        </w:rPr>
        <w:t>raffinosus</w:t>
      </w:r>
      <w:proofErr w:type="spellEnd"/>
      <w:r w:rsidRPr="004904DB">
        <w:t xml:space="preserve"> (n=2) and </w:t>
      </w:r>
      <w:proofErr w:type="spellStart"/>
      <w:r w:rsidRPr="004904DB">
        <w:t>unspeciated</w:t>
      </w:r>
      <w:proofErr w:type="spellEnd"/>
      <w:r w:rsidRPr="004904DB">
        <w:t xml:space="preserve"> (n=2). </w:t>
      </w:r>
      <w:r w:rsidR="003B2784" w:rsidRPr="004904DB">
        <w:br w:type="page"/>
      </w:r>
    </w:p>
    <w:p w14:paraId="20559162" w14:textId="7B3280F5" w:rsidR="00D83656" w:rsidRPr="004904DB" w:rsidRDefault="003B2784" w:rsidP="00BF4B50">
      <w:pPr>
        <w:spacing w:after="0" w:line="240" w:lineRule="auto"/>
        <w:ind w:left="-720"/>
        <w:rPr>
          <w:b/>
        </w:rPr>
      </w:pPr>
      <w:r w:rsidRPr="004904DB">
        <w:rPr>
          <w:b/>
        </w:rPr>
        <w:lastRenderedPageBreak/>
        <w:t xml:space="preserve">Table </w:t>
      </w:r>
      <w:r w:rsidR="004904DB">
        <w:rPr>
          <w:b/>
        </w:rPr>
        <w:t>S</w:t>
      </w:r>
      <w:r w:rsidRPr="004904DB">
        <w:rPr>
          <w:b/>
        </w:rPr>
        <w:t>2</w:t>
      </w:r>
      <w:r w:rsidR="009A07D3" w:rsidRPr="004904DB">
        <w:rPr>
          <w:b/>
        </w:rPr>
        <w:t xml:space="preserve">. </w:t>
      </w:r>
      <w:r w:rsidR="00390D16" w:rsidRPr="004904DB">
        <w:t>Risk factors for vancomycin-resistant enterococc</w:t>
      </w:r>
      <w:r w:rsidR="00C56F5B" w:rsidRPr="004904DB">
        <w:t xml:space="preserve">al </w:t>
      </w:r>
      <w:r w:rsidR="00FD58BD" w:rsidRPr="004904DB">
        <w:t>bacteraemia</w:t>
      </w:r>
    </w:p>
    <w:p w14:paraId="245BE613" w14:textId="77777777" w:rsidR="00BF4B50" w:rsidRPr="004904DB" w:rsidRDefault="00BF4B50" w:rsidP="00BF4B50">
      <w:pPr>
        <w:spacing w:after="0" w:line="240" w:lineRule="auto"/>
        <w:ind w:left="-720"/>
        <w:rPr>
          <w:b/>
        </w:rPr>
      </w:pPr>
    </w:p>
    <w:tbl>
      <w:tblPr>
        <w:tblW w:w="9800" w:type="dxa"/>
        <w:tblInd w:w="-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260"/>
        <w:gridCol w:w="1710"/>
        <w:gridCol w:w="1710"/>
        <w:gridCol w:w="1350"/>
        <w:gridCol w:w="890"/>
      </w:tblGrid>
      <w:tr w:rsidR="00BF4B50" w:rsidRPr="004904DB" w14:paraId="64D05AE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2775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9788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5290D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Cases (n=2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C03F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Controls (n=23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019A4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 xml:space="preserve">Crude </w:t>
            </w:r>
            <w:proofErr w:type="spellStart"/>
            <w:r w:rsidRPr="004904DB">
              <w:rPr>
                <w:b/>
                <w:sz w:val="20"/>
                <w:szCs w:val="20"/>
              </w:rPr>
              <w:t>cOR</w:t>
            </w:r>
            <w:proofErr w:type="spellEnd"/>
            <w:r w:rsidRPr="004904DB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459A8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i/>
                <w:sz w:val="20"/>
                <w:szCs w:val="20"/>
              </w:rPr>
              <w:t>P</w:t>
            </w:r>
            <w:r w:rsidRPr="004904DB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BF4B50" w:rsidRPr="004904DB" w14:paraId="4215BFB3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ED5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Age (years)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F163" w14:textId="77777777" w:rsidR="00BF4B50" w:rsidRPr="004904DB" w:rsidRDefault="00BF4B50" w:rsidP="000C5F56">
            <w:pPr>
              <w:spacing w:after="0" w:line="240" w:lineRule="auto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22C53" w14:textId="77777777" w:rsidR="00BF4B50" w:rsidRPr="004904DB" w:rsidRDefault="00BF4B50" w:rsidP="000C5F56">
            <w:pPr>
              <w:spacing w:after="0" w:line="240" w:lineRule="auto"/>
            </w:pPr>
            <w:r w:rsidRPr="004904DB">
              <w:t>56.6 (39.0-66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B18F6" w14:textId="77777777" w:rsidR="00BF4B50" w:rsidRPr="004904DB" w:rsidRDefault="00BF4B50" w:rsidP="000C5F56">
            <w:pPr>
              <w:spacing w:after="0" w:line="240" w:lineRule="auto"/>
            </w:pPr>
            <w:r w:rsidRPr="004904DB">
              <w:t>57.2 (38.4-68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960A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 (1.0-1.0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E6F03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34</w:t>
            </w:r>
          </w:p>
        </w:tc>
      </w:tr>
      <w:tr w:rsidR="00BF4B50" w:rsidRPr="004904DB" w14:paraId="541BE5A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8085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Sex (ma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164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08B1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45 (6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5A6A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37 (58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7740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1 (0.8-1.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B8AE3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47</w:t>
            </w:r>
          </w:p>
        </w:tc>
      </w:tr>
      <w:tr w:rsidR="00BF4B50" w:rsidRPr="004904DB" w14:paraId="2D20A4F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5300C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Ward Stay</w:t>
            </w:r>
          </w:p>
        </w:tc>
        <w:tc>
          <w:tcPr>
            <w:tcW w:w="6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1F0A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D51AEA4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4710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ICU stay current admission (days), mean (SD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7A8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938E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.1 (</w:t>
            </w:r>
            <w:r w:rsidRPr="004904DB">
              <w:rPr>
                <w:rFonts w:ascii="MS Gothic" w:eastAsia="MS Gothic"/>
                <w:color w:val="000000"/>
              </w:rPr>
              <w:t>±</w:t>
            </w:r>
            <w:r w:rsidRPr="004904DB">
              <w:rPr>
                <w:sz w:val="20"/>
                <w:szCs w:val="20"/>
              </w:rPr>
              <w:t>9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7CD2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.4 (</w:t>
            </w:r>
            <w:r w:rsidRPr="004904DB">
              <w:rPr>
                <w:rFonts w:ascii="MS Gothic" w:eastAsia="MS Gothic"/>
                <w:color w:val="000000"/>
              </w:rPr>
              <w:t>±</w:t>
            </w:r>
            <w:r w:rsidRPr="004904DB">
              <w:rPr>
                <w:sz w:val="20"/>
                <w:szCs w:val="20"/>
              </w:rPr>
              <w:t>1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7357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 (1.0-1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A7185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56</w:t>
            </w:r>
          </w:p>
        </w:tc>
      </w:tr>
      <w:tr w:rsidR="00BF4B50" w:rsidRPr="004904DB" w14:paraId="080C9D2A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5B3AE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Antibiotic Exposure</w:t>
            </w:r>
          </w:p>
        </w:tc>
        <w:tc>
          <w:tcPr>
            <w:tcW w:w="6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D57A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39597B6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600D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Any </w:t>
            </w:r>
            <w:proofErr w:type="spellStart"/>
            <w:r w:rsidRPr="004904DB">
              <w:rPr>
                <w:sz w:val="20"/>
                <w:szCs w:val="20"/>
              </w:rPr>
              <w:t>antibiotic</w:t>
            </w:r>
            <w:r w:rsidRPr="004904DB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14D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C5D8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31/234 (98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6F9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14 (9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FDD3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9 (2.5-141.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722A8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04</w:t>
            </w:r>
          </w:p>
        </w:tc>
      </w:tr>
      <w:tr w:rsidR="00BF4B50" w:rsidRPr="004904DB" w14:paraId="1BEFAFE3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FAEE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Cumulative antibiotic dur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AC4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-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E3FB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0/232 (17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FEE8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76/234 (32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EAC1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C387B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6BAF2BA2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B4BD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94FA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8-14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247C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1/232 (26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8BCB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2/234 (2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D8CE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2 (1.2-4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274FF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74E00CF7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9CD4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039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5-30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99A0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31/232 (56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7F6E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96/234 (4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80AB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.4 (2.3-8.5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089B8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228457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E579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Cumulative antibiotic duration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413D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A68A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6 (11-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E0CC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1 (5-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C67D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1 (1.0-1.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946A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237B2F6C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CD2B2" w14:textId="77777777" w:rsidR="00BF4B50" w:rsidRPr="004904DB" w:rsidRDefault="00BF4B50" w:rsidP="000C5F56">
            <w:pPr>
              <w:tabs>
                <w:tab w:val="center" w:pos="2001"/>
              </w:tabs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Total number of antibiotics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DDE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D3F8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 (3-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B495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 (2-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8FE3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56 (1.3-1.8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CA678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2B456A36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7164E" w14:textId="77777777" w:rsidR="00BF4B50" w:rsidRPr="004904DB" w:rsidRDefault="00BF4B50" w:rsidP="000C5F56">
            <w:pPr>
              <w:tabs>
                <w:tab w:val="center" w:pos="2001"/>
              </w:tabs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Teicoplan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808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2C53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9/233 (3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4805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/234 (0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17C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.5 (1.0-20.8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6C6CC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5</w:t>
            </w:r>
          </w:p>
        </w:tc>
      </w:tr>
      <w:tr w:rsidR="00BF4B50" w:rsidRPr="004904DB" w14:paraId="522EFF86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854E3" w14:textId="77777777" w:rsidR="00BF4B50" w:rsidRPr="004904DB" w:rsidRDefault="00BF4B50" w:rsidP="000C5F56">
            <w:pPr>
              <w:tabs>
                <w:tab w:val="center" w:pos="2001"/>
              </w:tabs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Linezoli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D55F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6D15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8/233 (3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A122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5/234 (2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765A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6 (0.5-4.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42291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41</w:t>
            </w:r>
          </w:p>
        </w:tc>
      </w:tr>
      <w:tr w:rsidR="00BF4B50" w:rsidRPr="004904DB" w14:paraId="0BB8DEB3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D926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Trimethoprim-sulfamethoxazo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EB6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F62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58/233 (24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97D5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56/234 (23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B8B7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1 (0.7-1.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31C7E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69</w:t>
            </w:r>
          </w:p>
        </w:tc>
      </w:tr>
      <w:tr w:rsidR="00BF4B50" w:rsidRPr="004904DB" w14:paraId="6ECE1E4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4331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Clindamyc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172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A218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/233 (0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573F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/234 (0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E937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 (0.1-7.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CE44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0</w:t>
            </w:r>
          </w:p>
        </w:tc>
      </w:tr>
      <w:tr w:rsidR="00BF4B50" w:rsidRPr="004904DB" w14:paraId="55234F1C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D7E1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904DB">
              <w:rPr>
                <w:sz w:val="20"/>
                <w:szCs w:val="20"/>
              </w:rPr>
              <w:t>Miscellaneous</w:t>
            </w:r>
            <w:r w:rsidRPr="004904D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E80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1A8D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1/233 (9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623F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5/234 (6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E332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5 (0.7-3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D9ED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29</w:t>
            </w:r>
          </w:p>
        </w:tc>
      </w:tr>
      <w:tr w:rsidR="00BF4B50" w:rsidRPr="004904DB" w14:paraId="6492E4D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EB712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Antimicrobial Duration</w:t>
            </w:r>
          </w:p>
        </w:tc>
        <w:tc>
          <w:tcPr>
            <w:tcW w:w="6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F578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3B0A8E44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1192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Co-amoxiclav dur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480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B4AC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97/232 (84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06F0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03/234 (86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095B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B96F1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9</w:t>
            </w:r>
          </w:p>
        </w:tc>
      </w:tr>
      <w:tr w:rsidR="00BF4B50" w:rsidRPr="004904DB" w14:paraId="78BAFD6F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0A42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BFF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 to 3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213C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3/232 (9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D001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7/234 (7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A8EC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4 (0.7-2.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39F1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61137F8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981A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1CD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 to 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30B2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/232 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07C8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1/234 (4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58C2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4 (0.1-1.3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E8790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11A09112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FF3D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A03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gt;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0B29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8/232 (3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06AE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/234 (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1F92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5 (0.7-9.9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05A2E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92E7E7D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A2AC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Piperacillin-tazobactam dur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892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48E5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60/233 (68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60AF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71/233 (73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F210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238EC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13</w:t>
            </w:r>
          </w:p>
        </w:tc>
      </w:tr>
      <w:tr w:rsidR="00BF4B50" w:rsidRPr="004904DB" w14:paraId="420B4B6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7698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97F3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 to 3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2733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0/233 (8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BDA9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7/233 (11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D546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8 (0.4-1.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CD2AE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17006F8F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99C3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E15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 to 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3AE0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3/233 (9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74FA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6/233 (6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88E9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7 (0.8-3.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3228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25BE184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4849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2F5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gt;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4C7D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0/233 (1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3558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9/233 (8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4EE6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8 (0.9-3.5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A3DB5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3B091E6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544B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Antifungal dur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D94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6C9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6/232 (28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59BD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07/233 (4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98AB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B33A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7FE3841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F361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16A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 to 3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E0B3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9/232 (8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205B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4/233 (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12BA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9 (1.3-6.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52D31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9BC1158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728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7F3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 to 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EAF0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5/232 (10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DB36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4/233 (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7524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.7 (1.7-8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B3C0F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1434A14A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24D9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4D8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gt;7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7272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22/232 (52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6434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98/233 (42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016D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9 (1.7-5.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A2A47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43B6A7A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C4FE7" w14:textId="77777777" w:rsidR="00BF4B50" w:rsidRPr="004904DB" w:rsidRDefault="00BF4B50" w:rsidP="000C5F5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904DB">
              <w:rPr>
                <w:b/>
                <w:sz w:val="20"/>
                <w:szCs w:val="20"/>
              </w:rPr>
              <w:t>Co-morbidities</w:t>
            </w:r>
          </w:p>
        </w:tc>
        <w:tc>
          <w:tcPr>
            <w:tcW w:w="6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175A" w14:textId="77777777" w:rsidR="00BF4B50" w:rsidRPr="004904DB" w:rsidRDefault="00BF4B50" w:rsidP="000C5F56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BF4B50" w:rsidRPr="004904DB" w14:paraId="386744B0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A378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Neutropenia duration (days), mean (S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7CE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3608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.2 (</w:t>
            </w:r>
            <w:r w:rsidRPr="004904DB">
              <w:rPr>
                <w:rFonts w:ascii="MS Gothic" w:eastAsia="MS Gothic"/>
                <w:color w:val="000000"/>
              </w:rPr>
              <w:t>±</w:t>
            </w:r>
            <w:r w:rsidRPr="004904DB">
              <w:rPr>
                <w:sz w:val="20"/>
                <w:szCs w:val="20"/>
              </w:rPr>
              <w:t>18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A51D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2 (</w:t>
            </w:r>
            <w:r w:rsidRPr="004904DB">
              <w:rPr>
                <w:rFonts w:ascii="MS Gothic" w:eastAsia="MS Gothic"/>
                <w:color w:val="000000"/>
              </w:rPr>
              <w:t>±</w:t>
            </w:r>
            <w:r w:rsidRPr="004904DB">
              <w:rPr>
                <w:sz w:val="20"/>
                <w:szCs w:val="20"/>
              </w:rPr>
              <w:t>7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6D4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1 (1.0-1.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7A1C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01</w:t>
            </w:r>
          </w:p>
        </w:tc>
      </w:tr>
      <w:tr w:rsidR="00BF4B50" w:rsidRPr="004904DB" w14:paraId="25692BF2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2D67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Pitt bacteraemia score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C53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B853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 (1-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1C94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 (0-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457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5 (1.3-1.7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9024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69351B6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7A7B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904DB">
              <w:rPr>
                <w:sz w:val="20"/>
                <w:szCs w:val="20"/>
              </w:rPr>
              <w:t>Charlson</w:t>
            </w:r>
            <w:proofErr w:type="spellEnd"/>
            <w:r w:rsidRPr="004904DB">
              <w:rPr>
                <w:sz w:val="20"/>
                <w:szCs w:val="20"/>
              </w:rPr>
              <w:t xml:space="preserve"> comorbidity index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4E2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7022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 (2-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9AA6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 (2-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AA89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3 (1.2-1.4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1FF1F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&lt;0.001</w:t>
            </w:r>
          </w:p>
        </w:tc>
      </w:tr>
      <w:tr w:rsidR="00BF4B50" w:rsidRPr="004904DB" w14:paraId="7F5EE16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3CA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Haematological maligna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B50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541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94 (4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2BC1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86 (3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65C6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6 (0.8-3.2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AF0A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17</w:t>
            </w:r>
          </w:p>
        </w:tc>
      </w:tr>
      <w:tr w:rsidR="00BF4B50" w:rsidRPr="004904DB" w14:paraId="6AE25ED6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42C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No haematological maligna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553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8C3C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41 (6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3D9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49 (63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6F90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CC22F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2</w:t>
            </w:r>
          </w:p>
        </w:tc>
      </w:tr>
      <w:tr w:rsidR="00BF4B50" w:rsidRPr="004904DB" w14:paraId="54692C79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D28D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Acute leuka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6AC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475D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3 (2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9844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2 (17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3B90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1 (1.0-4.5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D642E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703E5741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C102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Other haematological maligna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54C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4268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1 (13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6447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4 (18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E1B3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0 (0.5-2.3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7FD54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683632D6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64D5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Solid organ transpl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4F8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20C7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4 (1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4247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3 (14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6D14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5 (0.3-9.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75C8B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66</w:t>
            </w:r>
          </w:p>
        </w:tc>
      </w:tr>
      <w:tr w:rsidR="00BF4B50" w:rsidRPr="004904DB" w14:paraId="78F03FDA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933A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Liv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72F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C5E0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22 (64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FC7D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20 (6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1B39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25F0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4256D1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E7BF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Kidne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909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6C7B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6 (17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90B9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6 (18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EF56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93DD2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70F25A4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7EAD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Kidney-pancre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3D3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ED55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2 (5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AC9A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1 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64F0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3819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3EFBEBBE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3EFB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</w:t>
            </w:r>
            <w:proofErr w:type="spellStart"/>
            <w:r w:rsidRPr="004904DB">
              <w:rPr>
                <w:sz w:val="20"/>
                <w:szCs w:val="20"/>
              </w:rPr>
              <w:t>Multivisceral</w:t>
            </w:r>
            <w:proofErr w:type="spellEnd"/>
            <w:r w:rsidRPr="004904DB">
              <w:rPr>
                <w:sz w:val="20"/>
                <w:szCs w:val="20"/>
              </w:rPr>
              <w:t xml:space="preserve"> or small 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82A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1BAB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3 (8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46A6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3 (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2B12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421A7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74E0184B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FBD5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092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FA5A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1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34BF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3 (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526A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8C73B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548B1D73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0EAC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lastRenderedPageBreak/>
              <w:t>Hematopoietic stem cell transpl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E0E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C4E9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1 (13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ECBF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9 (1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2D06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1 (0.6-2.3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15F21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72</w:t>
            </w:r>
          </w:p>
        </w:tc>
      </w:tr>
      <w:tr w:rsidR="00BF4B50" w:rsidRPr="004904DB" w14:paraId="78989B3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5A1E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Allogene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5F62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4F04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20 (6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24D5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22 (78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E37B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BF591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140C0935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730C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Autologo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D55C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0D65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10 (32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B3F4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6 (21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7CD8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39C9C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28E6428D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9E563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Cord bloo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C41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D220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1 (3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FB87F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 xml:space="preserve">  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591F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D828E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BF4B50" w:rsidRPr="004904DB" w14:paraId="1E3DCD9F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3E13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Peptic ulce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7AC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296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0 (8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67F2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6 (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9DFF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.8 (1.4-10.2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52C3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08</w:t>
            </w:r>
          </w:p>
        </w:tc>
      </w:tr>
      <w:tr w:rsidR="00BF4B50" w:rsidRPr="004904DB" w14:paraId="31CE3423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60AE1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Previous myocardial infar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237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9823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1 (4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6619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5/234 (6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A81E6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7 (0.3-1.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61632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42</w:t>
            </w:r>
          </w:p>
        </w:tc>
      </w:tr>
      <w:tr w:rsidR="00BF4B50" w:rsidRPr="004904DB" w14:paraId="3E3FF8FD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2F07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DA14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B15F9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6 (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6A9BA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7 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2E3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.5 (1.0-6.4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BF8AD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06</w:t>
            </w:r>
          </w:p>
        </w:tc>
      </w:tr>
      <w:tr w:rsidR="00BF4B50" w:rsidRPr="004904DB" w14:paraId="1D63D9DB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FCA38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Chronic lung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84B0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0C35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41 (17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36E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34 (14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C1A1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.3 (0.8-2.1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23DA5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36</w:t>
            </w:r>
          </w:p>
        </w:tc>
      </w:tr>
      <w:tr w:rsidR="00BF4B50" w:rsidRPr="004904DB" w14:paraId="3A2277FA" w14:textId="77777777" w:rsidTr="000C5F56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9642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Diabetes (without end-organ damag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EB7B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DBA2E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18 (7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C5127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23 (9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201DD" w14:textId="77777777" w:rsidR="00BF4B50" w:rsidRPr="004904DB" w:rsidRDefault="00BF4B50" w:rsidP="000C5F56">
            <w:pPr>
              <w:spacing w:after="0" w:line="240" w:lineRule="auto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7 (0.3-1.5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E33B6" w14:textId="77777777" w:rsidR="00BF4B50" w:rsidRPr="004904DB" w:rsidRDefault="00BF4B50" w:rsidP="000C5F5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904DB">
              <w:rPr>
                <w:sz w:val="20"/>
                <w:szCs w:val="20"/>
              </w:rPr>
              <w:t>0.34</w:t>
            </w:r>
          </w:p>
        </w:tc>
      </w:tr>
    </w:tbl>
    <w:p w14:paraId="749637F9" w14:textId="77777777" w:rsidR="00BF4B50" w:rsidRPr="004904DB" w:rsidRDefault="00BF4B50" w:rsidP="00BF4B50">
      <w:pPr>
        <w:spacing w:after="0" w:line="240" w:lineRule="auto"/>
        <w:ind w:left="-720"/>
        <w:rPr>
          <w:b/>
        </w:rPr>
      </w:pPr>
    </w:p>
    <w:p w14:paraId="6B2D42EB" w14:textId="77777777" w:rsidR="00BF4B50" w:rsidRPr="004904DB" w:rsidRDefault="00BF4B50" w:rsidP="00BF4B50">
      <w:pPr>
        <w:spacing w:after="0" w:line="240" w:lineRule="auto"/>
        <w:ind w:left="-720"/>
        <w:rPr>
          <w:b/>
        </w:rPr>
      </w:pPr>
    </w:p>
    <w:p w14:paraId="0DF0370C" w14:textId="77777777" w:rsidR="002F49BD" w:rsidRPr="004904DB" w:rsidRDefault="00550F51" w:rsidP="0089487D">
      <w:pPr>
        <w:spacing w:after="0" w:line="480" w:lineRule="auto"/>
        <w:ind w:left="-720"/>
        <w:jc w:val="both"/>
      </w:pPr>
      <w:r w:rsidRPr="004904DB">
        <w:t xml:space="preserve">Data are </w:t>
      </w:r>
      <w:r w:rsidR="002F49BD" w:rsidRPr="004904DB">
        <w:t xml:space="preserve">presented as </w:t>
      </w:r>
      <w:r w:rsidRPr="004904DB">
        <w:t>number (%) of patients unless indicated otherwise.</w:t>
      </w:r>
      <w:r w:rsidR="002F49BD" w:rsidRPr="004904DB">
        <w:t xml:space="preserve"> </w:t>
      </w:r>
    </w:p>
    <w:p w14:paraId="1578157D" w14:textId="0CA3B89F" w:rsidR="00550F51" w:rsidRPr="004904DB" w:rsidRDefault="002F49BD" w:rsidP="0089487D">
      <w:pPr>
        <w:spacing w:after="0" w:line="480" w:lineRule="auto"/>
        <w:ind w:left="-720"/>
        <w:jc w:val="both"/>
      </w:pPr>
      <w:r w:rsidRPr="004904DB">
        <w:t xml:space="preserve">Abbreviations: CI, confidence intervals; </w:t>
      </w:r>
      <w:proofErr w:type="spellStart"/>
      <w:r w:rsidRPr="004904DB">
        <w:t>cORs</w:t>
      </w:r>
      <w:proofErr w:type="spellEnd"/>
      <w:r w:rsidRPr="004904DB">
        <w:t>, conditional odd</w:t>
      </w:r>
      <w:r w:rsidR="00BC52B5" w:rsidRPr="004904DB">
        <w:t>s ratios; IQR, interquartile rang</w:t>
      </w:r>
      <w:r w:rsidRPr="004904DB">
        <w:t xml:space="preserve">e; SD, standard deviation. </w:t>
      </w:r>
    </w:p>
    <w:p w14:paraId="765CC2E2" w14:textId="4D1E43D0" w:rsidR="00D83656" w:rsidRPr="004904DB" w:rsidRDefault="00D83656" w:rsidP="0089487D">
      <w:pPr>
        <w:spacing w:after="0" w:line="480" w:lineRule="auto"/>
        <w:ind w:left="-720"/>
        <w:jc w:val="both"/>
      </w:pPr>
      <w:proofErr w:type="spellStart"/>
      <w:proofErr w:type="gramStart"/>
      <w:r w:rsidRPr="004904DB">
        <w:rPr>
          <w:vertAlign w:val="superscript"/>
        </w:rPr>
        <w:t>a</w:t>
      </w:r>
      <w:proofErr w:type="spellEnd"/>
      <w:proofErr w:type="gramEnd"/>
      <w:r w:rsidRPr="004904DB">
        <w:t xml:space="preserve"> Only includes antibacterial agents.</w:t>
      </w:r>
    </w:p>
    <w:p w14:paraId="258C2013" w14:textId="20E117DA" w:rsidR="00D63BA7" w:rsidRDefault="00D83656" w:rsidP="0089487D">
      <w:pPr>
        <w:spacing w:after="0" w:line="480" w:lineRule="auto"/>
        <w:ind w:left="-720"/>
        <w:jc w:val="both"/>
      </w:pPr>
      <w:proofErr w:type="gramStart"/>
      <w:r w:rsidRPr="004904DB">
        <w:rPr>
          <w:vertAlign w:val="superscript"/>
        </w:rPr>
        <w:t>b</w:t>
      </w:r>
      <w:proofErr w:type="gramEnd"/>
      <w:r w:rsidR="00D63BA7" w:rsidRPr="004904DB">
        <w:t xml:space="preserve"> Includes doxycycline, rifampicin, nitrofurantoin, </w:t>
      </w:r>
      <w:r w:rsidR="002F49BD" w:rsidRPr="004904DB">
        <w:t xml:space="preserve">trimethoprim, </w:t>
      </w:r>
      <w:r w:rsidR="00D63BA7" w:rsidRPr="004904DB">
        <w:t xml:space="preserve">fusidic acid, </w:t>
      </w:r>
      <w:r w:rsidR="002F49BD" w:rsidRPr="004904DB">
        <w:t xml:space="preserve">tigecycline, </w:t>
      </w:r>
      <w:r w:rsidR="00D63BA7" w:rsidRPr="004904DB">
        <w:t>daptomycin.</w:t>
      </w:r>
    </w:p>
    <w:p w14:paraId="02341816" w14:textId="3712D8DF" w:rsidR="00FA43D1" w:rsidRDefault="00FA43D1" w:rsidP="00A04F31">
      <w:pPr>
        <w:spacing w:line="480" w:lineRule="auto"/>
        <w:jc w:val="both"/>
      </w:pPr>
    </w:p>
    <w:p w14:paraId="3D1D6AF5" w14:textId="5C0557DA" w:rsidR="009B7E08" w:rsidRDefault="009B7E08" w:rsidP="00A04F31">
      <w:pPr>
        <w:spacing w:line="480" w:lineRule="auto"/>
        <w:jc w:val="both"/>
      </w:pPr>
    </w:p>
    <w:sectPr w:rsidR="009B7E08" w:rsidSect="00061C3A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9EE0D" w14:textId="77777777" w:rsidR="00E14EE0" w:rsidRDefault="00E14EE0" w:rsidP="0089487D">
      <w:pPr>
        <w:spacing w:after="0" w:line="240" w:lineRule="auto"/>
      </w:pPr>
      <w:r>
        <w:separator/>
      </w:r>
    </w:p>
  </w:endnote>
  <w:endnote w:type="continuationSeparator" w:id="0">
    <w:p w14:paraId="6B126C57" w14:textId="77777777" w:rsidR="00E14EE0" w:rsidRDefault="00E14EE0" w:rsidP="00894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704DF" w14:textId="77777777" w:rsidR="001B2C62" w:rsidRDefault="001B2C62" w:rsidP="003B278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EA183" w14:textId="77777777" w:rsidR="001B2C62" w:rsidRDefault="001B2C62" w:rsidP="008948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C0769" w14:textId="277E9668" w:rsidR="001B2C62" w:rsidRDefault="001B2C62" w:rsidP="003B2784">
    <w:pPr>
      <w:pStyle w:val="Footer"/>
      <w:framePr w:wrap="none" w:vAnchor="text" w:hAnchor="margin" w:xAlign="right" w:y="1"/>
      <w:rPr>
        <w:rStyle w:val="PageNumber"/>
      </w:rPr>
    </w:pPr>
  </w:p>
  <w:p w14:paraId="2F817B18" w14:textId="77777777" w:rsidR="001B2C62" w:rsidRDefault="001B2C62" w:rsidP="008948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CF42C" w14:textId="77777777" w:rsidR="00E14EE0" w:rsidRDefault="00E14EE0" w:rsidP="0089487D">
      <w:pPr>
        <w:spacing w:after="0" w:line="240" w:lineRule="auto"/>
      </w:pPr>
      <w:r>
        <w:separator/>
      </w:r>
    </w:p>
  </w:footnote>
  <w:footnote w:type="continuationSeparator" w:id="0">
    <w:p w14:paraId="55E68770" w14:textId="77777777" w:rsidR="00E14EE0" w:rsidRDefault="00E14EE0" w:rsidP="00894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5xar0o2exfjev0snxart32sppsfftwpa9&quot;&gt;My EndNote Library&lt;record-ids&gt;&lt;item&gt;189&lt;/item&gt;&lt;item&gt;198&lt;/item&gt;&lt;/record-ids&gt;&lt;/item&gt;&lt;/Libraries&gt;"/>
  </w:docVars>
  <w:rsids>
    <w:rsidRoot w:val="00F63A03"/>
    <w:rsid w:val="00005EEB"/>
    <w:rsid w:val="00061C3A"/>
    <w:rsid w:val="00065316"/>
    <w:rsid w:val="00067FD1"/>
    <w:rsid w:val="000710C4"/>
    <w:rsid w:val="00075B39"/>
    <w:rsid w:val="000A6C06"/>
    <w:rsid w:val="000B4FC7"/>
    <w:rsid w:val="001009A6"/>
    <w:rsid w:val="00114F0B"/>
    <w:rsid w:val="00134FAF"/>
    <w:rsid w:val="001400E4"/>
    <w:rsid w:val="00143517"/>
    <w:rsid w:val="001B2C62"/>
    <w:rsid w:val="001B3D28"/>
    <w:rsid w:val="002170BB"/>
    <w:rsid w:val="00232F06"/>
    <w:rsid w:val="00253433"/>
    <w:rsid w:val="0026546A"/>
    <w:rsid w:val="00271968"/>
    <w:rsid w:val="00280D07"/>
    <w:rsid w:val="0028208B"/>
    <w:rsid w:val="00297CC0"/>
    <w:rsid w:val="002D3A21"/>
    <w:rsid w:val="002F49BD"/>
    <w:rsid w:val="00390D16"/>
    <w:rsid w:val="003B2784"/>
    <w:rsid w:val="003C1AA3"/>
    <w:rsid w:val="003D47FD"/>
    <w:rsid w:val="003D4F27"/>
    <w:rsid w:val="00470F98"/>
    <w:rsid w:val="004904DB"/>
    <w:rsid w:val="00497BE8"/>
    <w:rsid w:val="004F3CB6"/>
    <w:rsid w:val="00501B6A"/>
    <w:rsid w:val="005246BB"/>
    <w:rsid w:val="00550F51"/>
    <w:rsid w:val="00565803"/>
    <w:rsid w:val="005A3A39"/>
    <w:rsid w:val="005D2264"/>
    <w:rsid w:val="005F2C2E"/>
    <w:rsid w:val="005F73BA"/>
    <w:rsid w:val="006336C4"/>
    <w:rsid w:val="006347E7"/>
    <w:rsid w:val="00643B0A"/>
    <w:rsid w:val="00675DA7"/>
    <w:rsid w:val="00676151"/>
    <w:rsid w:val="006852B4"/>
    <w:rsid w:val="006B25DA"/>
    <w:rsid w:val="006C702F"/>
    <w:rsid w:val="006D2A40"/>
    <w:rsid w:val="006D4E28"/>
    <w:rsid w:val="0072006D"/>
    <w:rsid w:val="0078158D"/>
    <w:rsid w:val="00782656"/>
    <w:rsid w:val="00795AFA"/>
    <w:rsid w:val="007966AA"/>
    <w:rsid w:val="00796C97"/>
    <w:rsid w:val="007A4DE2"/>
    <w:rsid w:val="008265BE"/>
    <w:rsid w:val="0089487D"/>
    <w:rsid w:val="0089778F"/>
    <w:rsid w:val="008F0AFB"/>
    <w:rsid w:val="00930EC7"/>
    <w:rsid w:val="009A07D3"/>
    <w:rsid w:val="009B7E08"/>
    <w:rsid w:val="00A04F31"/>
    <w:rsid w:val="00A516CF"/>
    <w:rsid w:val="00A814CB"/>
    <w:rsid w:val="00A827C0"/>
    <w:rsid w:val="00AD10C5"/>
    <w:rsid w:val="00AF6AD3"/>
    <w:rsid w:val="00AF7379"/>
    <w:rsid w:val="00B50E14"/>
    <w:rsid w:val="00B919B6"/>
    <w:rsid w:val="00BB07E8"/>
    <w:rsid w:val="00BC52B5"/>
    <w:rsid w:val="00BF4B50"/>
    <w:rsid w:val="00C23AC7"/>
    <w:rsid w:val="00C360F9"/>
    <w:rsid w:val="00C422AD"/>
    <w:rsid w:val="00C46E28"/>
    <w:rsid w:val="00C528BE"/>
    <w:rsid w:val="00C56F5B"/>
    <w:rsid w:val="00C73296"/>
    <w:rsid w:val="00CC3CD9"/>
    <w:rsid w:val="00D23D02"/>
    <w:rsid w:val="00D500E0"/>
    <w:rsid w:val="00D63BA7"/>
    <w:rsid w:val="00D6774B"/>
    <w:rsid w:val="00D71C12"/>
    <w:rsid w:val="00D830E3"/>
    <w:rsid w:val="00D83656"/>
    <w:rsid w:val="00DA1624"/>
    <w:rsid w:val="00DC6EBA"/>
    <w:rsid w:val="00E14EE0"/>
    <w:rsid w:val="00E565F9"/>
    <w:rsid w:val="00E7759A"/>
    <w:rsid w:val="00EA08A0"/>
    <w:rsid w:val="00EB657B"/>
    <w:rsid w:val="00EC7287"/>
    <w:rsid w:val="00EE57F0"/>
    <w:rsid w:val="00F1160B"/>
    <w:rsid w:val="00F40044"/>
    <w:rsid w:val="00F44314"/>
    <w:rsid w:val="00F61912"/>
    <w:rsid w:val="00F63A03"/>
    <w:rsid w:val="00F83F00"/>
    <w:rsid w:val="00F95461"/>
    <w:rsid w:val="00FA43D1"/>
    <w:rsid w:val="00FD25CD"/>
    <w:rsid w:val="00FD405F"/>
    <w:rsid w:val="00FD58BD"/>
    <w:rsid w:val="00FD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0C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03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B7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E0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9B7E08"/>
    <w:rPr>
      <w:rFonts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E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08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46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461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ediumGrid21">
    <w:name w:val="Medium Grid 21"/>
    <w:uiPriority w:val="1"/>
    <w:qFormat/>
    <w:rsid w:val="00B50E14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FA43D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A43D1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D830E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94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87D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9487D"/>
  </w:style>
  <w:style w:type="paragraph" w:styleId="Header">
    <w:name w:val="header"/>
    <w:basedOn w:val="Normal"/>
    <w:link w:val="HeaderChar"/>
    <w:uiPriority w:val="99"/>
    <w:unhideWhenUsed/>
    <w:rsid w:val="00490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4D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03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B7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E0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9B7E08"/>
    <w:rPr>
      <w:rFonts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E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08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46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461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ediumGrid21">
    <w:name w:val="Medium Grid 21"/>
    <w:uiPriority w:val="1"/>
    <w:qFormat/>
    <w:rsid w:val="00B50E14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FA43D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A43D1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D830E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94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87D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9487D"/>
  </w:style>
  <w:style w:type="paragraph" w:styleId="Header">
    <w:name w:val="header"/>
    <w:basedOn w:val="Normal"/>
    <w:link w:val="HeaderChar"/>
    <w:uiPriority w:val="99"/>
    <w:unhideWhenUsed/>
    <w:rsid w:val="00490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4D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582</Words>
  <Characters>9021</Characters>
  <Application>Microsoft Office Word</Application>
  <DocSecurity>0</DocSecurity>
  <Lines>75</Lines>
  <Paragraphs>21</Paragraphs>
  <ScaleCrop>false</ScaleCrop>
  <Company/>
  <LinksUpToDate>false</LinksUpToDate>
  <CharactersWithSpaces>10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</dc:creator>
  <cp:keywords/>
  <dc:description/>
  <cp:lastModifiedBy>Clare Jeeves</cp:lastModifiedBy>
  <cp:revision>14</cp:revision>
  <dcterms:created xsi:type="dcterms:W3CDTF">2018-01-13T20:37:00Z</dcterms:created>
  <dcterms:modified xsi:type="dcterms:W3CDTF">2018-02-13T08:58:00Z</dcterms:modified>
</cp:coreProperties>
</file>